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2C5EA" w14:textId="77777777" w:rsidR="0009760C" w:rsidRPr="00B32621" w:rsidRDefault="0009760C" w:rsidP="0009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-2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621">
        <w:rPr>
          <w:rFonts w:ascii="Times New Roman" w:hAnsi="Times New Roman" w:cs="Times New Roman"/>
          <w:sz w:val="24"/>
          <w:szCs w:val="24"/>
        </w:rPr>
        <w:t>Summary of outcome measures used</w:t>
      </w:r>
      <w:r>
        <w:rPr>
          <w:rFonts w:ascii="Times New Roman" w:hAnsi="Times New Roman" w:cs="Times New Roman"/>
          <w:sz w:val="24"/>
          <w:szCs w:val="24"/>
        </w:rPr>
        <w:t xml:space="preserve"> for sleep quality. </w:t>
      </w:r>
    </w:p>
    <w:tbl>
      <w:tblPr>
        <w:tblStyle w:val="TableGrid"/>
        <w:tblW w:w="1452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111"/>
        <w:gridCol w:w="449"/>
        <w:gridCol w:w="425"/>
        <w:gridCol w:w="1304"/>
        <w:gridCol w:w="709"/>
        <w:gridCol w:w="709"/>
        <w:gridCol w:w="634"/>
        <w:gridCol w:w="720"/>
        <w:gridCol w:w="630"/>
        <w:gridCol w:w="1170"/>
        <w:gridCol w:w="1350"/>
        <w:gridCol w:w="630"/>
        <w:gridCol w:w="720"/>
        <w:gridCol w:w="810"/>
        <w:gridCol w:w="720"/>
        <w:gridCol w:w="1440"/>
        <w:gridCol w:w="990"/>
      </w:tblGrid>
      <w:tr w:rsidR="0009760C" w:rsidRPr="00B32621" w14:paraId="549059B2" w14:textId="77777777" w:rsidTr="00460C7D">
        <w:tc>
          <w:tcPr>
            <w:tcW w:w="1111" w:type="dxa"/>
            <w:vMerge w:val="restart"/>
          </w:tcPr>
          <w:p w14:paraId="1BAF624D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230" w:type="dxa"/>
            <w:gridSpan w:val="6"/>
          </w:tcPr>
          <w:p w14:paraId="325AD19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</w:t>
            </w:r>
          </w:p>
        </w:tc>
        <w:tc>
          <w:tcPr>
            <w:tcW w:w="9180" w:type="dxa"/>
            <w:gridSpan w:val="10"/>
          </w:tcPr>
          <w:p w14:paraId="6127F28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lerometery</w:t>
            </w:r>
          </w:p>
        </w:tc>
      </w:tr>
      <w:tr w:rsidR="0009760C" w:rsidRPr="00B32621" w14:paraId="34D21BF9" w14:textId="77777777" w:rsidTr="00460C7D">
        <w:tc>
          <w:tcPr>
            <w:tcW w:w="1111" w:type="dxa"/>
            <w:vMerge/>
          </w:tcPr>
          <w:p w14:paraId="40CDD908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" w:type="dxa"/>
          </w:tcPr>
          <w:p w14:paraId="340BD9C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425" w:type="dxa"/>
          </w:tcPr>
          <w:p w14:paraId="45AF7BC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GSDS</w:t>
            </w:r>
          </w:p>
        </w:tc>
        <w:tc>
          <w:tcPr>
            <w:tcW w:w="1304" w:type="dxa"/>
          </w:tcPr>
          <w:p w14:paraId="782BF66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709" w:type="dxa"/>
          </w:tcPr>
          <w:p w14:paraId="4999A6D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 xml:space="preserve">SDS </w:t>
            </w:r>
          </w:p>
        </w:tc>
        <w:tc>
          <w:tcPr>
            <w:tcW w:w="709" w:type="dxa"/>
          </w:tcPr>
          <w:p w14:paraId="26A247A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EORTC</w:t>
            </w:r>
          </w:p>
          <w:p w14:paraId="3AA4427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QLQ-C30</w:t>
            </w:r>
          </w:p>
        </w:tc>
        <w:tc>
          <w:tcPr>
            <w:tcW w:w="634" w:type="dxa"/>
          </w:tcPr>
          <w:p w14:paraId="4A97874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11-point NRS</w:t>
            </w:r>
          </w:p>
        </w:tc>
        <w:tc>
          <w:tcPr>
            <w:tcW w:w="720" w:type="dxa"/>
          </w:tcPr>
          <w:p w14:paraId="322EA9A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AWT</w:t>
            </w:r>
          </w:p>
        </w:tc>
        <w:tc>
          <w:tcPr>
            <w:tcW w:w="630" w:type="dxa"/>
          </w:tcPr>
          <w:p w14:paraId="432E6D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170" w:type="dxa"/>
          </w:tcPr>
          <w:p w14:paraId="6733D25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Movement in sleep</w:t>
            </w:r>
          </w:p>
        </w:tc>
        <w:tc>
          <w:tcPr>
            <w:tcW w:w="1350" w:type="dxa"/>
          </w:tcPr>
          <w:p w14:paraId="4A19D4D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Immobility time</w:t>
            </w:r>
          </w:p>
        </w:tc>
        <w:tc>
          <w:tcPr>
            <w:tcW w:w="630" w:type="dxa"/>
          </w:tcPr>
          <w:p w14:paraId="5C06DF2C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</w:tcPr>
          <w:p w14:paraId="0EAC752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TST</w:t>
            </w:r>
          </w:p>
        </w:tc>
        <w:tc>
          <w:tcPr>
            <w:tcW w:w="810" w:type="dxa"/>
          </w:tcPr>
          <w:p w14:paraId="091613D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WASO</w:t>
            </w:r>
          </w:p>
        </w:tc>
        <w:tc>
          <w:tcPr>
            <w:tcW w:w="720" w:type="dxa"/>
          </w:tcPr>
          <w:p w14:paraId="2F02B51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OL</w:t>
            </w:r>
          </w:p>
        </w:tc>
        <w:tc>
          <w:tcPr>
            <w:tcW w:w="1440" w:type="dxa"/>
          </w:tcPr>
          <w:p w14:paraId="15EA9C89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Mean activity score</w:t>
            </w:r>
          </w:p>
        </w:tc>
        <w:tc>
          <w:tcPr>
            <w:tcW w:w="990" w:type="dxa"/>
          </w:tcPr>
          <w:p w14:paraId="6483F16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FI</w:t>
            </w:r>
          </w:p>
        </w:tc>
      </w:tr>
      <w:tr w:rsidR="0009760C" w:rsidRPr="00B32621" w14:paraId="36E0DC51" w14:textId="77777777" w:rsidTr="00460C7D">
        <w:tc>
          <w:tcPr>
            <w:tcW w:w="1111" w:type="dxa"/>
          </w:tcPr>
          <w:p w14:paraId="7B87E177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26E19369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TRAINING</w:t>
            </w:r>
          </w:p>
        </w:tc>
      </w:tr>
      <w:tr w:rsidR="0009760C" w:rsidRPr="00B32621" w14:paraId="78F6FB70" w14:textId="77777777" w:rsidTr="00460C7D">
        <w:tc>
          <w:tcPr>
            <w:tcW w:w="1111" w:type="dxa"/>
          </w:tcPr>
          <w:p w14:paraId="6B70D99A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Payne et. al, 2008</w:t>
            </w:r>
          </w:p>
        </w:tc>
        <w:tc>
          <w:tcPr>
            <w:tcW w:w="449" w:type="dxa"/>
          </w:tcPr>
          <w:p w14:paraId="6358E26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63F2743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7604F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D3B0F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3989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265071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8CF21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0" w:type="dxa"/>
          </w:tcPr>
          <w:p w14:paraId="0D4FB04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170" w:type="dxa"/>
          </w:tcPr>
          <w:p w14:paraId="452962B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350" w:type="dxa"/>
          </w:tcPr>
          <w:p w14:paraId="5FBDBE2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0D35DC8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6659FD8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5F559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637B3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7BB6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7924199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09760C" w:rsidRPr="00B32621" w14:paraId="1CDD6E54" w14:textId="77777777" w:rsidTr="00460C7D">
        <w:tc>
          <w:tcPr>
            <w:tcW w:w="1111" w:type="dxa"/>
          </w:tcPr>
          <w:p w14:paraId="3618F771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Dodd et al.,2010</w:t>
            </w:r>
          </w:p>
        </w:tc>
        <w:tc>
          <w:tcPr>
            <w:tcW w:w="449" w:type="dxa"/>
          </w:tcPr>
          <w:p w14:paraId="76D9785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FEAE7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304" w:type="dxa"/>
          </w:tcPr>
          <w:p w14:paraId="41BCBBB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7AAFD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B8290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D0A3F7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329D4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C8010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DC8D1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1E590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749D33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39640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2BF92C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6F7AB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C4B4A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5408A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74AA66D" w14:textId="77777777" w:rsidTr="00460C7D">
        <w:tc>
          <w:tcPr>
            <w:tcW w:w="1111" w:type="dxa"/>
          </w:tcPr>
          <w:p w14:paraId="75DE4DC6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Tang et al., 2010</w:t>
            </w:r>
          </w:p>
        </w:tc>
        <w:tc>
          <w:tcPr>
            <w:tcW w:w="449" w:type="dxa"/>
          </w:tcPr>
          <w:p w14:paraId="6C5AAD2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6DB16D5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ABC50B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703EB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21BC1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F3A2D4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E8C67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13188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A1B81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1FD5D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5AAB1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63387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7B4C7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31FDB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DE8EE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1CE35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50899CC" w14:textId="77777777" w:rsidTr="00460C7D">
        <w:tc>
          <w:tcPr>
            <w:tcW w:w="1111" w:type="dxa"/>
          </w:tcPr>
          <w:p w14:paraId="25DF55F4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Wang et al., 2011</w:t>
            </w:r>
          </w:p>
        </w:tc>
        <w:tc>
          <w:tcPr>
            <w:tcW w:w="449" w:type="dxa"/>
          </w:tcPr>
          <w:p w14:paraId="03F1278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5585BD6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6C113E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266BA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FD9A0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009B6C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B60D1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22186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0F337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36B3F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A2490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D8133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65187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695D8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3525D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FA367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032B962" w14:textId="77777777" w:rsidTr="00460C7D">
        <w:tc>
          <w:tcPr>
            <w:tcW w:w="1111" w:type="dxa"/>
          </w:tcPr>
          <w:p w14:paraId="2600F8C8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ourneya et al.,2012</w:t>
            </w:r>
          </w:p>
        </w:tc>
        <w:tc>
          <w:tcPr>
            <w:tcW w:w="449" w:type="dxa"/>
          </w:tcPr>
          <w:p w14:paraId="0E54EA0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6AA39C9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1BAF23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EC26D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9BCD2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D1ABF2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239DB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668D5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49E36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A4DBB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8E402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40840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166C5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47375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2320D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AF5A9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0CA1F750" w14:textId="77777777" w:rsidTr="00460C7D">
        <w:tc>
          <w:tcPr>
            <w:tcW w:w="1111" w:type="dxa"/>
          </w:tcPr>
          <w:p w14:paraId="04FEA15F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o et al., 2012</w:t>
            </w:r>
          </w:p>
        </w:tc>
        <w:tc>
          <w:tcPr>
            <w:tcW w:w="449" w:type="dxa"/>
          </w:tcPr>
          <w:p w14:paraId="378178E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D0803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304" w:type="dxa"/>
          </w:tcPr>
          <w:p w14:paraId="3768AD2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C6D4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DDD7E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4B1355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58959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6F77C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53EB4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76141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BED24D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AA792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F6F0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8409E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7BFFA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0AF69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62F709A3" w14:textId="77777777" w:rsidTr="00460C7D">
        <w:tc>
          <w:tcPr>
            <w:tcW w:w="1111" w:type="dxa"/>
          </w:tcPr>
          <w:p w14:paraId="3C997B59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Wenzel et al., 2013</w:t>
            </w:r>
          </w:p>
        </w:tc>
        <w:tc>
          <w:tcPr>
            <w:tcW w:w="449" w:type="dxa"/>
          </w:tcPr>
          <w:p w14:paraId="671DE38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00AE252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3D4401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B233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730C8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8B4459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DDEA9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7DD36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2354B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75722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A835A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2017F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43808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A7485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8EDE0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E8F47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C26DD70" w14:textId="77777777" w:rsidTr="00460C7D">
        <w:tc>
          <w:tcPr>
            <w:tcW w:w="1111" w:type="dxa"/>
          </w:tcPr>
          <w:p w14:paraId="3A39AA07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Naraphong et al., 2015</w:t>
            </w:r>
          </w:p>
        </w:tc>
        <w:tc>
          <w:tcPr>
            <w:tcW w:w="449" w:type="dxa"/>
          </w:tcPr>
          <w:p w14:paraId="513C930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BE14E2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304" w:type="dxa"/>
          </w:tcPr>
          <w:p w14:paraId="2D7F38F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B9CBB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C9708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8EF536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5F2DC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6CB85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E985B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BCF8E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A5B45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03980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EC80D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177D5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30462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000E0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7131B071" w14:textId="77777777" w:rsidTr="00460C7D">
        <w:tc>
          <w:tcPr>
            <w:tcW w:w="1111" w:type="dxa"/>
          </w:tcPr>
          <w:p w14:paraId="1A09E2B0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en et al., 2016</w:t>
            </w:r>
          </w:p>
        </w:tc>
        <w:tc>
          <w:tcPr>
            <w:tcW w:w="449" w:type="dxa"/>
          </w:tcPr>
          <w:p w14:paraId="084A3AF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2C555C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778555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6DA35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214E0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BBB263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B5738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1EE05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90FD3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4FD74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270217D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16590ED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810" w:type="dxa"/>
          </w:tcPr>
          <w:p w14:paraId="719AF4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60903A3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1815EDB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4DD6A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09760C" w:rsidRPr="00B32621" w14:paraId="265DDA99" w14:textId="77777777" w:rsidTr="00460C7D">
        <w:tc>
          <w:tcPr>
            <w:tcW w:w="1111" w:type="dxa"/>
          </w:tcPr>
          <w:p w14:paraId="1A4ADA16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Roveda et al., 2017</w:t>
            </w:r>
          </w:p>
        </w:tc>
        <w:tc>
          <w:tcPr>
            <w:tcW w:w="449" w:type="dxa"/>
          </w:tcPr>
          <w:p w14:paraId="449D3B5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5" w:type="dxa"/>
          </w:tcPr>
          <w:p w14:paraId="5EFB093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F9C95A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264D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80065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F8160C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6169718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0" w:type="dxa"/>
          </w:tcPr>
          <w:p w14:paraId="25342DD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170" w:type="dxa"/>
          </w:tcPr>
          <w:p w14:paraId="5DCF71F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54CB6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0" w:type="dxa"/>
          </w:tcPr>
          <w:p w14:paraId="220D109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6A42D57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10" w:type="dxa"/>
          </w:tcPr>
          <w:p w14:paraId="2103F0D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F3AAA2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789DF89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0" w:type="dxa"/>
          </w:tcPr>
          <w:p w14:paraId="5F56F76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</w:tr>
      <w:tr w:rsidR="0009760C" w:rsidRPr="00B32621" w14:paraId="6B44DFE9" w14:textId="77777777" w:rsidTr="00460C7D">
        <w:tc>
          <w:tcPr>
            <w:tcW w:w="1111" w:type="dxa"/>
          </w:tcPr>
          <w:p w14:paraId="7997F18D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Mercier et al., 2018</w:t>
            </w:r>
          </w:p>
        </w:tc>
        <w:tc>
          <w:tcPr>
            <w:tcW w:w="449" w:type="dxa"/>
          </w:tcPr>
          <w:p w14:paraId="551AA37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79FEB03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ABB754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448F78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FC0D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68C2AF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3A584D3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689840B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3F80D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27804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5C71561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0301C8C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810" w:type="dxa"/>
          </w:tcPr>
          <w:p w14:paraId="7680CBF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461CBF3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57E133B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758ADC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09760C" w:rsidRPr="00B32621" w14:paraId="7507D41B" w14:textId="77777777" w:rsidTr="00460C7D">
        <w:tc>
          <w:tcPr>
            <w:tcW w:w="1111" w:type="dxa"/>
          </w:tcPr>
          <w:p w14:paraId="4C4EE634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Khoirrunnisa et al., 2019</w:t>
            </w:r>
          </w:p>
        </w:tc>
        <w:tc>
          <w:tcPr>
            <w:tcW w:w="449" w:type="dxa"/>
          </w:tcPr>
          <w:p w14:paraId="09E23CC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5" w:type="dxa"/>
          </w:tcPr>
          <w:p w14:paraId="4742304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142DE0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</w:tcPr>
          <w:p w14:paraId="0D4D4C6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6979B1C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CA7459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3825813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11DA8F8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8C09CD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4C939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</w:tcPr>
          <w:p w14:paraId="74C6818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7E65414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10" w:type="dxa"/>
          </w:tcPr>
          <w:p w14:paraId="0D8579F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54A59FD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0F31A5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394707E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09760C" w:rsidRPr="00B32621" w14:paraId="76412FEA" w14:textId="77777777" w:rsidTr="00460C7D">
        <w:tc>
          <w:tcPr>
            <w:tcW w:w="1111" w:type="dxa"/>
          </w:tcPr>
          <w:p w14:paraId="4860F4D0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4A9CA3B5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TRAINING</w:t>
            </w:r>
          </w:p>
        </w:tc>
      </w:tr>
      <w:tr w:rsidR="0009760C" w:rsidRPr="00B32621" w14:paraId="0C17C0D8" w14:textId="77777777" w:rsidTr="00460C7D">
        <w:tc>
          <w:tcPr>
            <w:tcW w:w="1111" w:type="dxa"/>
          </w:tcPr>
          <w:p w14:paraId="3DD82A0E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teinndorf et. al, 2017</w:t>
            </w:r>
          </w:p>
        </w:tc>
        <w:tc>
          <w:tcPr>
            <w:tcW w:w="449" w:type="dxa"/>
          </w:tcPr>
          <w:p w14:paraId="28D2334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305FC9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7B8FA5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6987C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8A5D1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</w:tcPr>
          <w:p w14:paraId="7421407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B33FF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AACB9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5225C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80BBD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FB2A13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DE7AD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1C6B9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59657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97451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43B8D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6CD62DD" w14:textId="77777777" w:rsidTr="00460C7D">
        <w:tc>
          <w:tcPr>
            <w:tcW w:w="1111" w:type="dxa"/>
          </w:tcPr>
          <w:p w14:paraId="064DC7AF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70F2344D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TRAINING</w:t>
            </w:r>
          </w:p>
        </w:tc>
      </w:tr>
      <w:tr w:rsidR="0009760C" w:rsidRPr="00B32621" w14:paraId="1C652B67" w14:textId="77777777" w:rsidTr="00460C7D">
        <w:tc>
          <w:tcPr>
            <w:tcW w:w="1111" w:type="dxa"/>
          </w:tcPr>
          <w:p w14:paraId="6056798C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prod et. al, 2010</w:t>
            </w:r>
          </w:p>
        </w:tc>
        <w:tc>
          <w:tcPr>
            <w:tcW w:w="449" w:type="dxa"/>
          </w:tcPr>
          <w:p w14:paraId="7081D1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3F573BD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0A053C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BB69A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D16D3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6576AF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B0327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8DE9A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49C2B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C02B3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47C2E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0D593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9251E8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11D33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E02C6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148CA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A706D00" w14:textId="77777777" w:rsidTr="00460C7D">
        <w:tc>
          <w:tcPr>
            <w:tcW w:w="1111" w:type="dxa"/>
          </w:tcPr>
          <w:p w14:paraId="703ED97E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velle et. al, 2014</w:t>
            </w:r>
          </w:p>
        </w:tc>
        <w:tc>
          <w:tcPr>
            <w:tcW w:w="449" w:type="dxa"/>
          </w:tcPr>
          <w:p w14:paraId="362AB72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FC0265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98A7CD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E328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A045B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0A04FA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311BC9E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1C6FE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FE402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F09B7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8A23D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8EAF2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E1306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098CD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96E111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E93780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053BA3CE" w14:textId="77777777" w:rsidTr="00460C7D">
        <w:tc>
          <w:tcPr>
            <w:tcW w:w="1111" w:type="dxa"/>
          </w:tcPr>
          <w:p w14:paraId="66126546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Kampshoff et al.,2015</w:t>
            </w:r>
          </w:p>
        </w:tc>
        <w:tc>
          <w:tcPr>
            <w:tcW w:w="449" w:type="dxa"/>
          </w:tcPr>
          <w:p w14:paraId="6AC42B2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02B9947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481BD1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404B7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9AF2F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C688B9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BFAB6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1F1A7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47C3F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35A80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7D0C4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4E153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914CC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3C428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D1A1E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3C880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49F329A6" w14:textId="77777777" w:rsidTr="00460C7D">
        <w:tc>
          <w:tcPr>
            <w:tcW w:w="1111" w:type="dxa"/>
          </w:tcPr>
          <w:p w14:paraId="5C07C3D7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gers et. al, 2015</w:t>
            </w:r>
          </w:p>
        </w:tc>
        <w:tc>
          <w:tcPr>
            <w:tcW w:w="449" w:type="dxa"/>
          </w:tcPr>
          <w:p w14:paraId="30F0FD2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82D7AA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3C7CB5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D16F1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9F000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9D1A58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C7E55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1B6F8E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7780C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93F1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891EC1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5119F1D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5F784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963E5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46E1937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E27D7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B500AEC" w14:textId="77777777" w:rsidTr="00460C7D">
        <w:tc>
          <w:tcPr>
            <w:tcW w:w="1111" w:type="dxa"/>
          </w:tcPr>
          <w:p w14:paraId="109197BB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969">
              <w:rPr>
                <w:rFonts w:ascii="Times New Roman" w:hAnsi="Times New Roman" w:cs="Times New Roman"/>
                <w:sz w:val="20"/>
                <w:szCs w:val="20"/>
              </w:rPr>
              <w:t xml:space="preserve">Coleman et al., </w:t>
            </w:r>
            <w:r w:rsidRPr="0013244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49" w:type="dxa"/>
          </w:tcPr>
          <w:p w14:paraId="3C768CE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B08DEC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E563B4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2BD56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A5968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C8C539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6EC70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D734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0DEEA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8A446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6F104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60D0BDC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0E2FE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51516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AC4F4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6B455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68230BB7" w14:textId="77777777" w:rsidTr="00460C7D">
        <w:tc>
          <w:tcPr>
            <w:tcW w:w="1111" w:type="dxa"/>
          </w:tcPr>
          <w:p w14:paraId="08BFE45E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ourneya et al., 2014</w:t>
            </w:r>
          </w:p>
        </w:tc>
        <w:tc>
          <w:tcPr>
            <w:tcW w:w="449" w:type="dxa"/>
          </w:tcPr>
          <w:p w14:paraId="44A89B7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1360788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6FD70A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D839D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2FF8B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064ADC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6BF22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359ED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1C057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F0B3C4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14BF5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FD725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18C94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EF6A5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CE42A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DFADF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00C47A6" w14:textId="77777777" w:rsidTr="00460C7D">
        <w:tc>
          <w:tcPr>
            <w:tcW w:w="1111" w:type="dxa"/>
          </w:tcPr>
          <w:p w14:paraId="238563E4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4F55F7B2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</w:tr>
      <w:tr w:rsidR="0009760C" w:rsidRPr="00B32621" w14:paraId="368DC020" w14:textId="77777777" w:rsidTr="00460C7D">
        <w:tc>
          <w:tcPr>
            <w:tcW w:w="1111" w:type="dxa"/>
          </w:tcPr>
          <w:p w14:paraId="622578EE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 et al.,2009</w:t>
            </w:r>
          </w:p>
        </w:tc>
        <w:tc>
          <w:tcPr>
            <w:tcW w:w="449" w:type="dxa"/>
          </w:tcPr>
          <w:p w14:paraId="529D233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715BFBB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0D5AC4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3EC3D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EBAA7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5F7097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32241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B9E8F4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EC186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70C6F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8DB74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BC74C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D8142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895EA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0101A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A8A34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C8693F5" w14:textId="77777777" w:rsidTr="00460C7D">
        <w:tc>
          <w:tcPr>
            <w:tcW w:w="1111" w:type="dxa"/>
          </w:tcPr>
          <w:p w14:paraId="77106ED4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nelly et al., 2011</w:t>
            </w:r>
          </w:p>
        </w:tc>
        <w:tc>
          <w:tcPr>
            <w:tcW w:w="449" w:type="dxa"/>
          </w:tcPr>
          <w:p w14:paraId="4C78A7B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4BC7C6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A1F382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B998D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2A43A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9734B8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25EB7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C6F12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1E0C2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C4393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D3A3A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3B4CF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0451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C24C6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8F9269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494FC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02F5FB6" w14:textId="77777777" w:rsidTr="00460C7D">
        <w:tc>
          <w:tcPr>
            <w:tcW w:w="1111" w:type="dxa"/>
          </w:tcPr>
          <w:p w14:paraId="11E6F1DA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 et al., 2013</w:t>
            </w:r>
          </w:p>
        </w:tc>
        <w:tc>
          <w:tcPr>
            <w:tcW w:w="449" w:type="dxa"/>
          </w:tcPr>
          <w:p w14:paraId="63D8F57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154E863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07FC29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59408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0D1F7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17CBB7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2FEC7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905C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41ADA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AF1D8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0D3F2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2D3BA27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D4820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8D155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4179944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3A85E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77CFB02" w14:textId="77777777" w:rsidTr="00460C7D">
        <w:tc>
          <w:tcPr>
            <w:tcW w:w="1111" w:type="dxa"/>
          </w:tcPr>
          <w:p w14:paraId="0477818B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 et al., 2017</w:t>
            </w:r>
          </w:p>
        </w:tc>
        <w:tc>
          <w:tcPr>
            <w:tcW w:w="449" w:type="dxa"/>
          </w:tcPr>
          <w:p w14:paraId="77B15C5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6A30E50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0CE180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7C95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6D979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A5D4D3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688DF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1A81F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F9912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42D25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8B7A5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4DE2352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1ECEB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EC6A3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2AB39B0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4EDCE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DDC7995" w14:textId="77777777" w:rsidTr="00460C7D">
        <w:tc>
          <w:tcPr>
            <w:tcW w:w="1111" w:type="dxa"/>
          </w:tcPr>
          <w:p w14:paraId="50B64FF2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., 2022</w:t>
            </w:r>
          </w:p>
        </w:tc>
        <w:tc>
          <w:tcPr>
            <w:tcW w:w="449" w:type="dxa"/>
          </w:tcPr>
          <w:p w14:paraId="7D25D70B" w14:textId="77777777" w:rsidR="0009760C" w:rsidRPr="00AB427C" w:rsidRDefault="0009760C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FB7C2E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7BDB06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24282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24E20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B00883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770DC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5997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24C99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557AF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5A6365" w14:textId="77777777" w:rsidR="0009760C" w:rsidRPr="00AB427C" w:rsidRDefault="0009760C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6A3C62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F4887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238F4E" w14:textId="77777777" w:rsidR="0009760C" w:rsidRPr="00AB427C" w:rsidRDefault="0009760C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A3D499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3E520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2590B471" w14:textId="77777777" w:rsidTr="00460C7D">
        <w:tc>
          <w:tcPr>
            <w:tcW w:w="1111" w:type="dxa"/>
          </w:tcPr>
          <w:p w14:paraId="2E3109B8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2A4EA15A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</w:t>
            </w:r>
          </w:p>
        </w:tc>
      </w:tr>
      <w:tr w:rsidR="0009760C" w:rsidRPr="00B32621" w14:paraId="23CDAF05" w14:textId="77777777" w:rsidTr="00460C7D">
        <w:tc>
          <w:tcPr>
            <w:tcW w:w="1111" w:type="dxa"/>
          </w:tcPr>
          <w:p w14:paraId="3B67161D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en et al., 2004</w:t>
            </w:r>
          </w:p>
        </w:tc>
        <w:tc>
          <w:tcPr>
            <w:tcW w:w="449" w:type="dxa"/>
          </w:tcPr>
          <w:p w14:paraId="7CC81FD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479612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F8FFE7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22D08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A6EA6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A7BCBC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44B70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92D7FE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9163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9FBBD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F5006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D1CD06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73AB4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7D9A0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6A8BE2D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89AD6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04772EBB" w14:textId="77777777" w:rsidTr="00460C7D">
        <w:tc>
          <w:tcPr>
            <w:tcW w:w="1111" w:type="dxa"/>
          </w:tcPr>
          <w:p w14:paraId="24C0168E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havendra et al., 2009</w:t>
            </w:r>
          </w:p>
        </w:tc>
        <w:tc>
          <w:tcPr>
            <w:tcW w:w="449" w:type="dxa"/>
          </w:tcPr>
          <w:p w14:paraId="782E00D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5" w:type="dxa"/>
          </w:tcPr>
          <w:p w14:paraId="17E39F0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258EF3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DDEDB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F666E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BD7179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AFF98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059B4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237CD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7A046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0890C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8A7119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59910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1DEA4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2DB2524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0A6FF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DBE0138" w14:textId="77777777" w:rsidTr="00460C7D">
        <w:tc>
          <w:tcPr>
            <w:tcW w:w="1111" w:type="dxa"/>
          </w:tcPr>
          <w:p w14:paraId="6B486C09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Mustain et al.,2013</w:t>
            </w:r>
          </w:p>
        </w:tc>
        <w:tc>
          <w:tcPr>
            <w:tcW w:w="449" w:type="dxa"/>
          </w:tcPr>
          <w:p w14:paraId="546586A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55EAEE4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0C5376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EB10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ECC2A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1F349E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67956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DAC8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52CE7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C7E86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2C69B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5AE0CD0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2651E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209B8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7FC56A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9503C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47FD2CDC" w14:textId="77777777" w:rsidTr="00460C7D">
        <w:tc>
          <w:tcPr>
            <w:tcW w:w="1111" w:type="dxa"/>
          </w:tcPr>
          <w:p w14:paraId="3D418FB8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andwani et al., 2014</w:t>
            </w:r>
          </w:p>
        </w:tc>
        <w:tc>
          <w:tcPr>
            <w:tcW w:w="449" w:type="dxa"/>
          </w:tcPr>
          <w:p w14:paraId="17335F8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8E4CE8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CD30C7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93319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E326F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95B480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E6C3A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EDB85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C68C9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0B8D2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432583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A6F5AC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F93BA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71A56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62E3E57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E7002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2A0F114D" w14:textId="77777777" w:rsidTr="00460C7D">
        <w:tc>
          <w:tcPr>
            <w:tcW w:w="1111" w:type="dxa"/>
            <w:vAlign w:val="center"/>
          </w:tcPr>
          <w:p w14:paraId="56AECE36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ramer et al., 2016</w:t>
            </w:r>
          </w:p>
        </w:tc>
        <w:tc>
          <w:tcPr>
            <w:tcW w:w="449" w:type="dxa"/>
          </w:tcPr>
          <w:p w14:paraId="0B29C2B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5C208D5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7DA79A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78CC1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3B37F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6DF113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A448F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8F16D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6C5FB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A1DED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EF417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CAE434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57A94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04C76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0C629B6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EF8D5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75B6AF20" w14:textId="77777777" w:rsidTr="00460C7D">
        <w:tc>
          <w:tcPr>
            <w:tcW w:w="1111" w:type="dxa"/>
          </w:tcPr>
          <w:p w14:paraId="1F179070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Taylor et al., 2018</w:t>
            </w:r>
          </w:p>
        </w:tc>
        <w:tc>
          <w:tcPr>
            <w:tcW w:w="449" w:type="dxa"/>
          </w:tcPr>
          <w:p w14:paraId="660CEDE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5" w:type="dxa"/>
          </w:tcPr>
          <w:p w14:paraId="190EBEB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5B7FEA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EB103A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E6770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F716BC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40DDD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8BDA5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436BC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8BACF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76F4C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C99D5A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A653A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E38A9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23490F7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E3E43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6E688785" w14:textId="77777777" w:rsidTr="00460C7D">
        <w:tc>
          <w:tcPr>
            <w:tcW w:w="1111" w:type="dxa"/>
          </w:tcPr>
          <w:p w14:paraId="7C6951B6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aoul et al., 2018</w:t>
            </w:r>
          </w:p>
        </w:tc>
        <w:tc>
          <w:tcPr>
            <w:tcW w:w="449" w:type="dxa"/>
          </w:tcPr>
          <w:p w14:paraId="6F70B35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519C228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DE5C23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5815F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4F6C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A11173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B5194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98D49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20D6D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DDAC3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25E00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2911339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810" w:type="dxa"/>
          </w:tcPr>
          <w:p w14:paraId="13F595D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4F81BBA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3F090D7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56B4F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49AAC9FE" w14:textId="77777777" w:rsidTr="00460C7D">
        <w:tc>
          <w:tcPr>
            <w:tcW w:w="1111" w:type="dxa"/>
          </w:tcPr>
          <w:p w14:paraId="3B23F0D4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Huberty et. al, 2019</w:t>
            </w:r>
          </w:p>
        </w:tc>
        <w:tc>
          <w:tcPr>
            <w:tcW w:w="449" w:type="dxa"/>
          </w:tcPr>
          <w:p w14:paraId="6CDAC41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5" w:type="dxa"/>
          </w:tcPr>
          <w:p w14:paraId="1FA08BD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D2215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A800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7B24FB4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4C9075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2C980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D25B6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09641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51D93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06ED6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3CF04E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FCD6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CC6D5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028ADF1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9D82A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06F20775" w14:textId="77777777" w:rsidTr="00460C7D">
        <w:tc>
          <w:tcPr>
            <w:tcW w:w="1111" w:type="dxa"/>
          </w:tcPr>
          <w:p w14:paraId="3813E705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0" w:type="dxa"/>
            <w:gridSpan w:val="16"/>
          </w:tcPr>
          <w:p w14:paraId="6E928B2C" w14:textId="77777777" w:rsidR="0009760C" w:rsidRPr="00AB427C" w:rsidRDefault="0009760C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 CHI</w:t>
            </w:r>
          </w:p>
        </w:tc>
      </w:tr>
      <w:tr w:rsidR="0009760C" w:rsidRPr="00B32621" w14:paraId="2CA2861E" w14:textId="77777777" w:rsidTr="00460C7D">
        <w:tc>
          <w:tcPr>
            <w:tcW w:w="1111" w:type="dxa"/>
          </w:tcPr>
          <w:p w14:paraId="0E14B959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Larkey et. al, 2015</w:t>
            </w:r>
          </w:p>
        </w:tc>
        <w:tc>
          <w:tcPr>
            <w:tcW w:w="449" w:type="dxa"/>
          </w:tcPr>
          <w:p w14:paraId="4C17346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3141CED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4A9319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E0A17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9EEE6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12CCAA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6704F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37511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2E26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F8FE1A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D136E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7E336D2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EFE82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A92E34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085E502B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363BD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302D5551" w14:textId="77777777" w:rsidTr="00460C7D">
        <w:tc>
          <w:tcPr>
            <w:tcW w:w="1111" w:type="dxa"/>
          </w:tcPr>
          <w:p w14:paraId="71FFECA9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Irwin et. al, 2017</w:t>
            </w:r>
          </w:p>
        </w:tc>
        <w:tc>
          <w:tcPr>
            <w:tcW w:w="449" w:type="dxa"/>
          </w:tcPr>
          <w:p w14:paraId="0226FF5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2D1E6E7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380BE7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18005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D3233E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AFBB63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89909A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7D484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4A879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405D6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4B54F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6908465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7EC4E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720" w:type="dxa"/>
          </w:tcPr>
          <w:p w14:paraId="0353C6B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440" w:type="dxa"/>
          </w:tcPr>
          <w:p w14:paraId="3FFAAEA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0AE62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1D4EFA28" w14:textId="77777777" w:rsidTr="00460C7D">
        <w:tc>
          <w:tcPr>
            <w:tcW w:w="1111" w:type="dxa"/>
          </w:tcPr>
          <w:p w14:paraId="562EDFC3" w14:textId="77777777" w:rsidR="0009760C" w:rsidRPr="00AB427C" w:rsidRDefault="0009760C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B427C">
              <w:rPr>
                <w:rFonts w:ascii="Times New Roman" w:hAnsi="Times New Roman" w:cs="Times New Roman"/>
                <w:sz w:val="20"/>
                <w:szCs w:val="20"/>
              </w:rPr>
              <w:t xml:space="preserve">McQua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49" w:type="dxa"/>
          </w:tcPr>
          <w:p w14:paraId="5F4B25C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60F58A1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6BEF6F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15F39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2EE41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1F0FFF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98E772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F3E12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11356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39F4D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73198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BA70AB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52CA9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3236CD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6A6D48A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8974B3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60C" w:rsidRPr="00B32621" w14:paraId="57DC2046" w14:textId="77777777" w:rsidTr="00460C7D">
        <w:tc>
          <w:tcPr>
            <w:tcW w:w="1111" w:type="dxa"/>
          </w:tcPr>
          <w:p w14:paraId="79DF7F35" w14:textId="77777777" w:rsidR="0009760C" w:rsidRPr="00AB427C" w:rsidRDefault="0009760C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 et. al.,2019</w:t>
            </w:r>
          </w:p>
        </w:tc>
        <w:tc>
          <w:tcPr>
            <w:tcW w:w="449" w:type="dxa"/>
          </w:tcPr>
          <w:p w14:paraId="0E201AAE" w14:textId="77777777" w:rsidR="0009760C" w:rsidRPr="00AB427C" w:rsidRDefault="0009760C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25" w:type="dxa"/>
          </w:tcPr>
          <w:p w14:paraId="00AC339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944126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82DE7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9E94B6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4BBFD9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FC1385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85BFB8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18A6A0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BD051F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7A243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BCB52E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383F5C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E38549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</w:tcPr>
          <w:p w14:paraId="7D7D2BB1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020DE7" w14:textId="77777777" w:rsidR="0009760C" w:rsidRPr="00AB427C" w:rsidRDefault="0009760C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CEF09A" w14:textId="77777777" w:rsidR="0009760C" w:rsidRDefault="0009760C" w:rsidP="0009760C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4"/>
          <w:szCs w:val="24"/>
        </w:rPr>
      </w:pPr>
      <w:r w:rsidRPr="00B32621">
        <w:rPr>
          <w:rFonts w:ascii="Times New Roman" w:hAnsi="Times New Roman" w:cs="Times New Roman"/>
          <w:i/>
          <w:iCs/>
          <w:sz w:val="24"/>
          <w:szCs w:val="24"/>
        </w:rPr>
        <w:t>AST- Actual Sleep Time; AWT-Actual Wake time; GSDS-General Sleep Disturbance Scale; EORTCQLQ-C30 insomnia subscale (sleep)</w:t>
      </w:r>
      <w:r w:rsidRPr="00B32621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; 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>ISI-Insomnia Severity Index; PSQI- Pittsberg Sleep Quality Index</w:t>
      </w:r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SDS-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Sleep Disturbance Scale; SE-Sleep Efficiency; SOL-Sleep Onset Latency; 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>TST- Total Sleep time; WASO-</w:t>
      </w:r>
      <w:r w:rsidRPr="006767C8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Wake after sleep onset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7F10F40" w14:textId="77777777" w:rsidR="0009760C" w:rsidRDefault="0009760C" w:rsidP="0009760C">
      <w:pPr>
        <w:spacing w:after="0" w:line="240" w:lineRule="auto"/>
      </w:pPr>
    </w:p>
    <w:p w14:paraId="05E2D2C9" w14:textId="77777777" w:rsidR="0009760C" w:rsidRDefault="0009760C" w:rsidP="000976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D15E6" w14:textId="77777777" w:rsidR="0009760C" w:rsidRDefault="0009760C" w:rsidP="000976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3BDB32" w14:textId="77777777" w:rsidR="0009760C" w:rsidRDefault="0009760C"/>
    <w:sectPr w:rsidR="0009760C" w:rsidSect="000976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0C"/>
    <w:rsid w:val="0009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C5F4"/>
  <w15:chartTrackingRefBased/>
  <w15:docId w15:val="{58103EEE-FA6C-41A2-9DCF-2EB990A2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60C"/>
    <w:rPr>
      <w:kern w:val="0"/>
      <w:lang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xedtext">
    <w:name w:val="fixedtext"/>
    <w:basedOn w:val="Normal"/>
    <w:rsid w:val="00097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09760C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a Gururaj</dc:creator>
  <cp:keywords/>
  <dc:description/>
  <cp:lastModifiedBy>Rachita Gururaj</cp:lastModifiedBy>
  <cp:revision>1</cp:revision>
  <cp:lastPrinted>2023-10-06T09:04:00Z</cp:lastPrinted>
  <dcterms:created xsi:type="dcterms:W3CDTF">2023-10-06T09:00:00Z</dcterms:created>
  <dcterms:modified xsi:type="dcterms:W3CDTF">2023-10-06T09:04:00Z</dcterms:modified>
</cp:coreProperties>
</file>